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7FEFA" w14:textId="048DEED0" w:rsidR="00EF05D7" w:rsidRPr="005A1CB3" w:rsidRDefault="00EF05D7" w:rsidP="00EF05D7">
      <w:pPr>
        <w:rPr>
          <w:b/>
          <w:bCs/>
        </w:rPr>
      </w:pPr>
      <w:r>
        <w:rPr>
          <w:b/>
          <w:bCs/>
        </w:rPr>
        <w:t xml:space="preserve">Supplementary </w:t>
      </w:r>
      <w:r w:rsidRPr="005A1CB3">
        <w:rPr>
          <w:b/>
          <w:bCs/>
        </w:rPr>
        <w:t xml:space="preserve">Table </w:t>
      </w:r>
      <w:r>
        <w:rPr>
          <w:b/>
          <w:bCs/>
        </w:rPr>
        <w:t>1</w:t>
      </w:r>
      <w:r w:rsidRPr="005A1CB3">
        <w:rPr>
          <w:b/>
          <w:bCs/>
        </w:rPr>
        <w:t xml:space="preserve">. </w:t>
      </w:r>
      <w:r w:rsidRPr="005A1CB3">
        <w:rPr>
          <w:b/>
          <w:bCs/>
          <w:i/>
          <w:iCs/>
        </w:rPr>
        <w:t>All of Us</w:t>
      </w:r>
      <w:r w:rsidRPr="005A1CB3">
        <w:rPr>
          <w:b/>
          <w:bCs/>
        </w:rPr>
        <w:t xml:space="preserve"> Standard Concept Names for Atherosclerotic Cardiovascular Diseas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6"/>
        <w:gridCol w:w="6994"/>
      </w:tblGrid>
      <w:tr w:rsidR="00EF05D7" w:rsidRPr="0003765B" w14:paraId="2B17DA2F" w14:textId="77777777" w:rsidTr="0001594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DA75E" w14:textId="77777777" w:rsidR="00EF05D7" w:rsidRPr="0003765B" w:rsidRDefault="00EF05D7" w:rsidP="00015943">
            <w:r w:rsidRPr="0003765B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AA63A" w14:textId="77777777" w:rsidR="00EF05D7" w:rsidRPr="0003765B" w:rsidRDefault="00EF05D7" w:rsidP="00015943">
            <w:r w:rsidRPr="0003765B">
              <w:rPr>
                <w:b/>
                <w:bCs/>
                <w:color w:val="000000"/>
              </w:rPr>
              <w:t>Standard Concept Name</w:t>
            </w:r>
          </w:p>
        </w:tc>
      </w:tr>
      <w:tr w:rsidR="00EF05D7" w:rsidRPr="0003765B" w14:paraId="41607145" w14:textId="77777777" w:rsidTr="00015943">
        <w:trPr>
          <w:trHeight w:val="1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A121E" w14:textId="77777777" w:rsidR="00EF05D7" w:rsidRPr="0003765B" w:rsidRDefault="00EF05D7" w:rsidP="00015943">
            <w:pPr>
              <w:spacing w:after="240"/>
            </w:pPr>
            <w:r w:rsidRPr="0003765B">
              <w:br/>
            </w:r>
            <w:r w:rsidRPr="0003765B">
              <w:br/>
            </w:r>
            <w:r w:rsidRPr="0003765B">
              <w:br/>
            </w:r>
            <w:r w:rsidRPr="0003765B">
              <w:br/>
            </w:r>
            <w:r w:rsidRPr="0003765B">
              <w:br/>
            </w:r>
            <w:r w:rsidRPr="0003765B">
              <w:br/>
            </w:r>
            <w:r w:rsidRPr="0003765B">
              <w:br/>
            </w:r>
          </w:p>
          <w:p w14:paraId="7C35E8F4" w14:textId="77777777" w:rsidR="00EF05D7" w:rsidRPr="0003765B" w:rsidRDefault="00EF05D7" w:rsidP="00015943">
            <w:pPr>
              <w:jc w:val="center"/>
            </w:pPr>
            <w:r w:rsidRPr="0003765B">
              <w:rPr>
                <w:b/>
                <w:bCs/>
                <w:color w:val="000000"/>
                <w:sz w:val="20"/>
                <w:szCs w:val="20"/>
              </w:rPr>
              <w:t>Acute Coronary Syndr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6D399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Myocardial infarction</w:t>
            </w:r>
          </w:p>
        </w:tc>
      </w:tr>
      <w:tr w:rsidR="00EF05D7" w:rsidRPr="0003765B" w14:paraId="03ABAB6B" w14:textId="77777777" w:rsidTr="00015943">
        <w:trPr>
          <w:trHeight w:val="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E631FE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8B384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Acute myocardial infarction</w:t>
            </w:r>
          </w:p>
        </w:tc>
      </w:tr>
      <w:tr w:rsidR="00EF05D7" w:rsidRPr="0003765B" w14:paraId="1B2616AA" w14:textId="77777777" w:rsidTr="00015943">
        <w:trPr>
          <w:trHeight w:val="1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DBE0E4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F6D6E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Acute ST segment elevation myocardial infarction</w:t>
            </w:r>
          </w:p>
        </w:tc>
      </w:tr>
      <w:tr w:rsidR="00EF05D7" w:rsidRPr="0003765B" w14:paraId="384F235E" w14:textId="77777777" w:rsidTr="00015943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403B6C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45288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Acute ST segment elevation myocardial infarction due to right coronary artery occlusion</w:t>
            </w:r>
          </w:p>
        </w:tc>
      </w:tr>
      <w:tr w:rsidR="00EF05D7" w:rsidRPr="0003765B" w14:paraId="0EDAE93D" w14:textId="77777777" w:rsidTr="00015943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0C9FA5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55642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Acute ST segment elevation myocardial infarction involving left anterior descending coronary artery</w:t>
            </w:r>
          </w:p>
        </w:tc>
      </w:tr>
      <w:tr w:rsidR="00EF05D7" w:rsidRPr="0003765B" w14:paraId="5C84BC78" w14:textId="77777777" w:rsidTr="00015943">
        <w:trPr>
          <w:trHeight w:val="25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3272AB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5FC16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Acute non-ST segment elevation myocardial infarction</w:t>
            </w:r>
          </w:p>
        </w:tc>
      </w:tr>
      <w:tr w:rsidR="00EF05D7" w:rsidRPr="0003765B" w14:paraId="329699A1" w14:textId="77777777" w:rsidTr="00015943">
        <w:trPr>
          <w:trHeight w:val="1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3F37AF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82A95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Myocardial infarction due to demand ischemia</w:t>
            </w:r>
          </w:p>
        </w:tc>
      </w:tr>
      <w:tr w:rsidR="00EF05D7" w:rsidRPr="0003765B" w14:paraId="5C03C612" w14:textId="77777777" w:rsidTr="00015943">
        <w:trPr>
          <w:trHeight w:val="32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9086EF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569AD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Unstable angina co-occurrent and due to coronary arteriosclerosis</w:t>
            </w:r>
          </w:p>
        </w:tc>
      </w:tr>
      <w:tr w:rsidR="00EF05D7" w:rsidRPr="0003765B" w14:paraId="3E84DC76" w14:textId="77777777" w:rsidTr="00015943">
        <w:trPr>
          <w:trHeight w:val="1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D29189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5F06B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Generalized ischemic myocardial dysfunction</w:t>
            </w:r>
          </w:p>
        </w:tc>
      </w:tr>
      <w:tr w:rsidR="00EF05D7" w:rsidRPr="0003765B" w14:paraId="2593F65B" w14:textId="77777777" w:rsidTr="00015943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0A7F6D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722EE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Silent myocardial ischemia</w:t>
            </w:r>
          </w:p>
        </w:tc>
      </w:tr>
      <w:tr w:rsidR="00EF05D7" w:rsidRPr="0003765B" w14:paraId="0FE44C32" w14:textId="77777777" w:rsidTr="00015943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5EB822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AB73C" w14:textId="77777777" w:rsidR="00EF05D7" w:rsidRPr="0003765B" w:rsidRDefault="00EF05D7" w:rsidP="00015943">
            <w:proofErr w:type="spellStart"/>
            <w:r w:rsidRPr="0003765B">
              <w:rPr>
                <w:color w:val="000000"/>
                <w:sz w:val="20"/>
                <w:szCs w:val="20"/>
              </w:rPr>
              <w:t>Preinfarction</w:t>
            </w:r>
            <w:proofErr w:type="spellEnd"/>
            <w:r w:rsidRPr="0003765B">
              <w:rPr>
                <w:color w:val="000000"/>
                <w:sz w:val="20"/>
                <w:szCs w:val="20"/>
              </w:rPr>
              <w:t xml:space="preserve"> syndrome</w:t>
            </w:r>
          </w:p>
        </w:tc>
      </w:tr>
      <w:tr w:rsidR="00EF05D7" w:rsidRPr="0003765B" w14:paraId="2AE83F59" w14:textId="77777777" w:rsidTr="00015943">
        <w:trPr>
          <w:trHeight w:val="1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4BD402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13342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Coronary artery spasm</w:t>
            </w:r>
          </w:p>
        </w:tc>
      </w:tr>
      <w:tr w:rsidR="00EF05D7" w:rsidRPr="0003765B" w14:paraId="5AD4F231" w14:textId="77777777" w:rsidTr="00015943">
        <w:trPr>
          <w:trHeight w:val="2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3010A" w14:textId="77777777" w:rsidR="00EF05D7" w:rsidRPr="005A1CB3" w:rsidRDefault="00EF05D7" w:rsidP="00015943">
            <w:pPr>
              <w:spacing w:after="240"/>
            </w:pPr>
            <w:r w:rsidRPr="0003765B">
              <w:br/>
            </w:r>
            <w:r w:rsidRPr="0003765B">
              <w:br/>
            </w:r>
            <w:r w:rsidRPr="0003765B">
              <w:br/>
            </w:r>
            <w:r w:rsidRPr="0003765B">
              <w:br/>
            </w:r>
            <w:r w:rsidRPr="0003765B">
              <w:br/>
            </w:r>
          </w:p>
          <w:p w14:paraId="7BDBAFF3" w14:textId="77777777" w:rsidR="00EF05D7" w:rsidRPr="0003765B" w:rsidRDefault="00EF05D7" w:rsidP="00015943">
            <w:pPr>
              <w:spacing w:after="240"/>
            </w:pPr>
            <w:r w:rsidRPr="0003765B">
              <w:br/>
            </w:r>
          </w:p>
          <w:p w14:paraId="35F9FCE2" w14:textId="77777777" w:rsidR="00EF05D7" w:rsidRPr="0003765B" w:rsidRDefault="00EF05D7" w:rsidP="00015943">
            <w:pPr>
              <w:jc w:val="center"/>
            </w:pPr>
            <w:r w:rsidRPr="0003765B">
              <w:rPr>
                <w:b/>
                <w:bCs/>
                <w:color w:val="000000"/>
                <w:sz w:val="20"/>
                <w:szCs w:val="20"/>
              </w:rPr>
              <w:t>Cerebrovascular Accid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72A77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Cerebral infarction</w:t>
            </w:r>
          </w:p>
        </w:tc>
      </w:tr>
      <w:tr w:rsidR="00EF05D7" w:rsidRPr="0003765B" w14:paraId="33FAB3FF" w14:textId="77777777" w:rsidTr="00015943">
        <w:trPr>
          <w:trHeight w:val="1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5C2F46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E525F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Cerebral infarction due to embolism of precerebral arteries</w:t>
            </w:r>
          </w:p>
        </w:tc>
      </w:tr>
      <w:tr w:rsidR="00EF05D7" w:rsidRPr="0003765B" w14:paraId="5B0E7552" w14:textId="77777777" w:rsidTr="00015943">
        <w:trPr>
          <w:trHeight w:val="1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D7FAEE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24643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Cerebral infarction due to embolism of cerebral arteries</w:t>
            </w:r>
          </w:p>
        </w:tc>
      </w:tr>
      <w:tr w:rsidR="00EF05D7" w:rsidRPr="0003765B" w14:paraId="3C61B599" w14:textId="77777777" w:rsidTr="00015943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B7A3BA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107B7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Cerebral infarction due to embolism of middle cerebral artery</w:t>
            </w:r>
          </w:p>
        </w:tc>
      </w:tr>
      <w:tr w:rsidR="00EF05D7" w:rsidRPr="0003765B" w14:paraId="09E8772F" w14:textId="77777777" w:rsidTr="00015943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807851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464B6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Cerebral infarct due to thrombosis of precerebral arteries</w:t>
            </w:r>
          </w:p>
        </w:tc>
      </w:tr>
      <w:tr w:rsidR="00EF05D7" w:rsidRPr="0003765B" w14:paraId="3F0F601B" w14:textId="77777777" w:rsidTr="00015943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30EA1E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2428A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Cerebral infarction due to thrombosis of cerebral arteries</w:t>
            </w:r>
          </w:p>
        </w:tc>
      </w:tr>
      <w:tr w:rsidR="00EF05D7" w:rsidRPr="0003765B" w14:paraId="2882B1D1" w14:textId="77777777" w:rsidTr="00015943">
        <w:trPr>
          <w:trHeight w:val="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E6B995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A77CC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Cerebral infarction due to thrombosis of middle cerebral artery</w:t>
            </w:r>
          </w:p>
        </w:tc>
      </w:tr>
      <w:tr w:rsidR="00EF05D7" w:rsidRPr="0003765B" w14:paraId="0FAAC3C0" w14:textId="77777777" w:rsidTr="00015943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EC5733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A02D0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Cerebral infarction due to occlusion of precerebral artery</w:t>
            </w:r>
          </w:p>
        </w:tc>
      </w:tr>
      <w:tr w:rsidR="00EF05D7" w:rsidRPr="0003765B" w14:paraId="5F3A9C5F" w14:textId="77777777" w:rsidTr="0001594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245C97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0DD66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Vertebral artery embolism</w:t>
            </w:r>
          </w:p>
        </w:tc>
      </w:tr>
      <w:tr w:rsidR="00EF05D7" w:rsidRPr="0003765B" w14:paraId="5639F243" w14:textId="77777777" w:rsidTr="00015943">
        <w:trPr>
          <w:trHeight w:val="1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8DCE30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BF3EE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Carotid artery embolism</w:t>
            </w:r>
          </w:p>
        </w:tc>
      </w:tr>
      <w:tr w:rsidR="00EF05D7" w:rsidRPr="0003765B" w14:paraId="0B9C458C" w14:textId="77777777" w:rsidTr="00015943">
        <w:trPr>
          <w:trHeight w:val="1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0FD766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71C79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Carotid artery occlusion</w:t>
            </w:r>
          </w:p>
        </w:tc>
      </w:tr>
      <w:tr w:rsidR="00EF05D7" w:rsidRPr="0003765B" w14:paraId="09CDC316" w14:textId="77777777" w:rsidTr="00015943">
        <w:trPr>
          <w:trHeight w:val="1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24BB71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79EA3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Precerebral arterial occlusion</w:t>
            </w:r>
          </w:p>
        </w:tc>
      </w:tr>
      <w:tr w:rsidR="00EF05D7" w:rsidRPr="0003765B" w14:paraId="38D91261" w14:textId="77777777" w:rsidTr="0001594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C1DDD0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73E97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Infarction - precerebral</w:t>
            </w:r>
          </w:p>
        </w:tc>
      </w:tr>
      <w:tr w:rsidR="00EF05D7" w:rsidRPr="0003765B" w14:paraId="144EE8FA" w14:textId="77777777" w:rsidTr="00015943">
        <w:trPr>
          <w:trHeight w:val="2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2DFD0" w14:textId="77777777" w:rsidR="00EF05D7" w:rsidRPr="0003765B" w:rsidRDefault="00EF05D7" w:rsidP="00015943">
            <w:pPr>
              <w:spacing w:after="240"/>
            </w:pPr>
            <w:r w:rsidRPr="0003765B">
              <w:lastRenderedPageBreak/>
              <w:br/>
            </w:r>
            <w:r w:rsidRPr="0003765B">
              <w:br/>
            </w:r>
            <w:r w:rsidRPr="0003765B">
              <w:br/>
            </w:r>
            <w:r w:rsidRPr="0003765B">
              <w:br/>
            </w:r>
            <w:r w:rsidRPr="0003765B">
              <w:br/>
            </w:r>
            <w:r w:rsidRPr="0003765B">
              <w:br/>
            </w:r>
          </w:p>
          <w:p w14:paraId="557120D4" w14:textId="77777777" w:rsidR="00EF05D7" w:rsidRPr="0003765B" w:rsidRDefault="00EF05D7" w:rsidP="00015943">
            <w:r w:rsidRPr="0003765B">
              <w:rPr>
                <w:b/>
                <w:bCs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53F00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Coronary atherosclerosis</w:t>
            </w:r>
          </w:p>
        </w:tc>
      </w:tr>
      <w:tr w:rsidR="00EF05D7" w:rsidRPr="0003765B" w14:paraId="0F086B3B" w14:textId="77777777" w:rsidTr="00015943">
        <w:trPr>
          <w:trHeight w:val="1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4C699B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C2E49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Coronary arteriosclerosis</w:t>
            </w:r>
          </w:p>
        </w:tc>
      </w:tr>
      <w:tr w:rsidR="00EF05D7" w:rsidRPr="0003765B" w14:paraId="3F634438" w14:textId="77777777" w:rsidTr="00015943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067F90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89BF2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Angina pectoris</w:t>
            </w:r>
          </w:p>
        </w:tc>
      </w:tr>
      <w:tr w:rsidR="00EF05D7" w:rsidRPr="0003765B" w14:paraId="789A71E2" w14:textId="77777777" w:rsidTr="00015943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3CDFC0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0B206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Angina co-occurrent and due to coronary arteriosclerosis</w:t>
            </w:r>
          </w:p>
        </w:tc>
      </w:tr>
      <w:tr w:rsidR="00EF05D7" w:rsidRPr="0003765B" w14:paraId="4C73FADC" w14:textId="77777777" w:rsidTr="00015943">
        <w:trPr>
          <w:trHeight w:val="2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0FE5E8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3EA64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Atherosclerosis of coronary artery without angina pectoris</w:t>
            </w:r>
          </w:p>
        </w:tc>
      </w:tr>
      <w:tr w:rsidR="00EF05D7" w:rsidRPr="0003765B" w14:paraId="7BC81A51" w14:textId="77777777" w:rsidTr="00015943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6B9F6B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F8902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Chronic total occlusion of coronary artery</w:t>
            </w:r>
          </w:p>
        </w:tc>
      </w:tr>
      <w:tr w:rsidR="00EF05D7" w:rsidRPr="0003765B" w14:paraId="5DEDE5B8" w14:textId="77777777" w:rsidTr="00015943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A69AB9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A8A72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Arteriosclerosis of coronary artery bypass graft</w:t>
            </w:r>
          </w:p>
        </w:tc>
      </w:tr>
      <w:tr w:rsidR="00EF05D7" w:rsidRPr="0003765B" w14:paraId="73672046" w14:textId="77777777" w:rsidTr="00015943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92A76E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DCEE6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Arteriosclerosis of autologous vein coronary artery bypass graft</w:t>
            </w:r>
          </w:p>
        </w:tc>
      </w:tr>
      <w:tr w:rsidR="00EF05D7" w:rsidRPr="0003765B" w14:paraId="28E8052F" w14:textId="77777777" w:rsidTr="00015943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4E0BA6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1C0A4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Coronary arteriosclerosis in artery of transplanted heart</w:t>
            </w:r>
          </w:p>
        </w:tc>
      </w:tr>
      <w:tr w:rsidR="00EF05D7" w:rsidRPr="0003765B" w14:paraId="0E4E79CF" w14:textId="77777777" w:rsidTr="00015943">
        <w:trPr>
          <w:trHeight w:val="1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1B98FD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9159A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Arteriosclerosis of coronary artery bypass graft of transplanted heart</w:t>
            </w:r>
          </w:p>
        </w:tc>
      </w:tr>
      <w:tr w:rsidR="00EF05D7" w:rsidRPr="0003765B" w14:paraId="7D7654D3" w14:textId="77777777" w:rsidTr="00015943">
        <w:trPr>
          <w:trHeight w:val="1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A3AAE6" w14:textId="77777777" w:rsidR="00EF05D7" w:rsidRPr="0003765B" w:rsidRDefault="00EF05D7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03C4D" w14:textId="77777777" w:rsidR="00EF05D7" w:rsidRPr="0003765B" w:rsidRDefault="00EF05D7" w:rsidP="00015943">
            <w:r w:rsidRPr="0003765B">
              <w:rPr>
                <w:color w:val="000000"/>
                <w:sz w:val="20"/>
                <w:szCs w:val="20"/>
              </w:rPr>
              <w:t>Chronic ischemic heart disease</w:t>
            </w:r>
          </w:p>
        </w:tc>
      </w:tr>
    </w:tbl>
    <w:p w14:paraId="6EBD66B7" w14:textId="77777777" w:rsidR="00CE74ED" w:rsidRDefault="00CE74ED"/>
    <w:sectPr w:rsidR="00CE7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5D7"/>
    <w:rsid w:val="00066534"/>
    <w:rsid w:val="00092621"/>
    <w:rsid w:val="00724A54"/>
    <w:rsid w:val="00CE74ED"/>
    <w:rsid w:val="00D60710"/>
    <w:rsid w:val="00E61A3B"/>
    <w:rsid w:val="00EF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4FC695"/>
  <w15:chartTrackingRefBased/>
  <w15:docId w15:val="{A5F29D91-ABA2-834C-945D-A9C3EE948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5D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5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5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5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5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5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5D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5D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5D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5D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5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5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5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5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5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5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5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5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5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5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05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5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05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5D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05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5D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05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5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5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5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685</Characters>
  <Application>Microsoft Office Word</Application>
  <DocSecurity>0</DocSecurity>
  <Lines>44</Lines>
  <Paragraphs>20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es, Julian</dc:creator>
  <cp:keywords/>
  <dc:description/>
  <cp:lastModifiedBy>Cortes, Julian</cp:lastModifiedBy>
  <cp:revision>1</cp:revision>
  <dcterms:created xsi:type="dcterms:W3CDTF">2026-02-05T18:39:00Z</dcterms:created>
  <dcterms:modified xsi:type="dcterms:W3CDTF">2026-02-05T18:40:00Z</dcterms:modified>
</cp:coreProperties>
</file>